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F7C48" w14:textId="27B236DD" w:rsidR="0023706B" w:rsidRDefault="006A3900" w:rsidP="0023706B">
      <w:pPr>
        <w:pStyle w:val="Body"/>
        <w:rPr>
          <w:rStyle w:val="PageNumber"/>
          <w:rFonts w:ascii="Garamond" w:hAnsi="Garamond"/>
        </w:rPr>
      </w:pPr>
      <w:r>
        <w:rPr>
          <w:rStyle w:val="PageNumber"/>
          <w:rFonts w:ascii="Garamond" w:hAnsi="Garamond"/>
          <w:b/>
          <w:bCs/>
        </w:rPr>
        <w:t xml:space="preserve">Additional file </w:t>
      </w:r>
      <w:r>
        <w:rPr>
          <w:rStyle w:val="PageNumber"/>
          <w:rFonts w:ascii="Garamond" w:hAnsi="Garamond"/>
          <w:b/>
          <w:bCs/>
        </w:rPr>
        <w:t xml:space="preserve">5: </w:t>
      </w:r>
      <w:r w:rsidR="0043179C" w:rsidRPr="00875E53">
        <w:rPr>
          <w:rStyle w:val="PageNumber"/>
          <w:rFonts w:ascii="Garamond" w:hAnsi="Garamond"/>
          <w:b/>
        </w:rPr>
        <w:t xml:space="preserve">Table </w:t>
      </w:r>
      <w:proofErr w:type="spellStart"/>
      <w:r w:rsidR="0043179C" w:rsidRPr="00875E53">
        <w:rPr>
          <w:rStyle w:val="PageNumber"/>
          <w:rFonts w:ascii="Garamond" w:hAnsi="Garamond"/>
          <w:b/>
        </w:rPr>
        <w:t>S3</w:t>
      </w:r>
      <w:proofErr w:type="spellEnd"/>
      <w:r>
        <w:rPr>
          <w:rStyle w:val="PageNumber"/>
          <w:rFonts w:ascii="Garamond" w:hAnsi="Garamond"/>
        </w:rPr>
        <w:t>.</w:t>
      </w:r>
      <w:bookmarkStart w:id="0" w:name="_GoBack"/>
      <w:bookmarkEnd w:id="0"/>
      <w:r w:rsidR="0023706B">
        <w:rPr>
          <w:rStyle w:val="PageNumber"/>
          <w:rFonts w:ascii="Garamond" w:hAnsi="Garamond"/>
        </w:rPr>
        <w:t xml:space="preserve"> Cost </w:t>
      </w:r>
      <w:r w:rsidR="00116D19">
        <w:rPr>
          <w:rStyle w:val="PageNumber"/>
          <w:rFonts w:ascii="Garamond" w:hAnsi="Garamond"/>
        </w:rPr>
        <w:t>estimations</w:t>
      </w:r>
      <w:r w:rsidR="0023706B">
        <w:rPr>
          <w:rStyle w:val="PageNumber"/>
          <w:rFonts w:ascii="Garamond" w:hAnsi="Garamond"/>
        </w:rPr>
        <w:t xml:space="preserve"> per woman screened at </w:t>
      </w:r>
      <w:r w:rsidR="00116D19">
        <w:rPr>
          <w:rStyle w:val="PageNumber"/>
          <w:rFonts w:ascii="Garamond" w:hAnsi="Garamond"/>
        </w:rPr>
        <w:t xml:space="preserve">all </w:t>
      </w:r>
      <w:r w:rsidR="0023706B">
        <w:rPr>
          <w:rStyle w:val="PageNumber"/>
          <w:rFonts w:ascii="Garamond" w:hAnsi="Garamond"/>
        </w:rPr>
        <w:t>10 clinics, from January to September 2016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  <w:gridCol w:w="509"/>
      </w:tblGrid>
      <w:tr w:rsidR="0023706B" w:rsidRPr="00030758" w14:paraId="3DD77F10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FB83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gridSpan w:val="10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55BCD1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Clinic #</w:t>
            </w:r>
          </w:p>
        </w:tc>
      </w:tr>
      <w:tr w:rsidR="0023706B" w:rsidRPr="00030758" w14:paraId="331BB72F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F3259E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9AF2179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A3E7C9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0FFF924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059BF1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3C396D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A73F260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D26164D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9328879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AA7794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BA38A3" w14:textId="77777777" w:rsidR="0023706B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</w:pPr>
            <w:r>
              <w:rPr>
                <w:rFonts w:ascii="Garamond" w:eastAsia="Times New Roman" w:hAnsi="Garamond"/>
                <w:b/>
                <w:bCs/>
                <w:sz w:val="20"/>
                <w:szCs w:val="20"/>
                <w:bdr w:val="none" w:sz="0" w:space="0" w:color="auto"/>
              </w:rPr>
              <w:t>10</w:t>
            </w:r>
          </w:p>
        </w:tc>
      </w:tr>
      <w:tr w:rsidR="0023706B" w:rsidRPr="00030758" w14:paraId="16EC9FE4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F443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  <w:t>Outreach and Mobiliz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7D58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7920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3B002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187A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EB17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2B163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0431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1A1CD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18EB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CF33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656C8B8D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BEA5C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Person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B774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A9A8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181E4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EDB8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4840A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6120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D6C3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DF24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4FF7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83D8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20</w:t>
            </w:r>
          </w:p>
        </w:tc>
      </w:tr>
      <w:tr w:rsidR="0023706B" w:rsidRPr="00030758" w14:paraId="471BDD08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28C9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Recurrent G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7898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45E6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7800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631E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543B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359F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EF8B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8C08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FB7E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F6BE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2</w:t>
            </w:r>
          </w:p>
        </w:tc>
      </w:tr>
      <w:tr w:rsidR="0023706B" w:rsidRPr="00030758" w14:paraId="597F48B5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B516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E998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5E52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35F49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45D3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9725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3EED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D636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C197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A1EB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9DBB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3BA554B2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5354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  <w:t>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AA93E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7EE7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41FE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89E2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7678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C66F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6C3E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7762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B7C5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E2A3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319CF925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F01A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Capital G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F97C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F3A0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3403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283A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0533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5206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8C47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45FA2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A536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D867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67</w:t>
            </w:r>
          </w:p>
        </w:tc>
      </w:tr>
      <w:tr w:rsidR="0023706B" w:rsidRPr="00030758" w14:paraId="52073E95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EDFF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Fac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3440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4873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54E2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43F4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4D66F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393C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8294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484A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1B7E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4.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8426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52</w:t>
            </w:r>
          </w:p>
        </w:tc>
      </w:tr>
      <w:tr w:rsidR="0023706B" w:rsidRPr="00030758" w14:paraId="10489DED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F8AE9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Person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E178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9F6C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C19F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2.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DCA8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EE81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19C44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B5AB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3FB8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5CDE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3.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8D88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2.97</w:t>
            </w:r>
          </w:p>
        </w:tc>
      </w:tr>
      <w:tr w:rsidR="0023706B" w:rsidRPr="00030758" w14:paraId="4A5E7D84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F348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Recurrent G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E4DE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5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F2EE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7.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6E5D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7.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BB94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5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09D2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9EDB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215D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CE36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CD8BE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D562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6.74</w:t>
            </w:r>
          </w:p>
        </w:tc>
      </w:tr>
      <w:tr w:rsidR="0023706B" w:rsidRPr="00030758" w14:paraId="4DE7D8B2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02140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66F8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0C5D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1928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7E45D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92C6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5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A592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7AAA7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AA91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2.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66B07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8D043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.46</w:t>
            </w:r>
          </w:p>
        </w:tc>
      </w:tr>
      <w:tr w:rsidR="0023706B" w:rsidRPr="00030758" w14:paraId="0721D46E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1044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DC29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DE76B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E1BB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FAC46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4E6E3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77EB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5E01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1C9F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EB24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99E63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693905C8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F2A8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u w:val="single"/>
                <w:bdr w:val="none" w:sz="0" w:space="0" w:color="auto"/>
              </w:rPr>
              <w:t>Notification and Standard Refer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F10C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266D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F74A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B403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BB9D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F4BBC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593BF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1CBE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48E5C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4540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7C013053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FB70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Personn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E4F0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BA40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16A0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C75C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EAC0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A81D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4464F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1DFE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74CC1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8458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10.46</w:t>
            </w:r>
          </w:p>
        </w:tc>
      </w:tr>
      <w:tr w:rsidR="0023706B" w:rsidRPr="00030758" w14:paraId="589FA202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7D4E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Serv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F08A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C59C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D9A2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EFEF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0.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73AC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65B8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21A3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4979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8F72B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EE8A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6951A8F9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71D0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1DB3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33A5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15339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42A01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3E82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EAFB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796C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C0634E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E695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0C562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</w:p>
        </w:tc>
      </w:tr>
      <w:tr w:rsidR="0023706B" w:rsidRPr="00030758" w14:paraId="3D4125BC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C491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# women scree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C37F7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2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BE57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E947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1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5286B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3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06695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26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38F5D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2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FA01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2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CE91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62E2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1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58D7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000000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color w:val="000000"/>
                <w:sz w:val="20"/>
                <w:szCs w:val="20"/>
                <w:bdr w:val="none" w:sz="0" w:space="0" w:color="auto"/>
              </w:rPr>
              <w:t>160</w:t>
            </w:r>
          </w:p>
        </w:tc>
      </w:tr>
      <w:tr w:rsidR="0023706B" w:rsidRPr="00030758" w14:paraId="5C38DAA4" w14:textId="77777777" w:rsidTr="002D73DF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181C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Cost per scre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C7905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4.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BAAD3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7.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56414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40.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D1DD2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44.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DD0D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3.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D28460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3.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D4BD6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4.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33F68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6.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483EC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8.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5DA6A" w14:textId="77777777" w:rsidR="0023706B" w:rsidRPr="00030758" w:rsidRDefault="0023706B" w:rsidP="002D73D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Garamond" w:eastAsia="Times New Roman" w:hAnsi="Garamond" w:cstheme="majorBidi"/>
                <w:color w:val="404040" w:themeColor="text1" w:themeTint="BF"/>
                <w:sz w:val="20"/>
                <w:szCs w:val="20"/>
                <w:bdr w:val="none" w:sz="0" w:space="0" w:color="auto"/>
              </w:rPr>
            </w:pPr>
            <w:r w:rsidRPr="00030758">
              <w:rPr>
                <w:rFonts w:ascii="Garamond" w:eastAsia="Times New Roman" w:hAnsi="Garamond"/>
                <w:sz w:val="20"/>
                <w:szCs w:val="20"/>
                <w:bdr w:val="none" w:sz="0" w:space="0" w:color="auto"/>
              </w:rPr>
              <w:t>35.05</w:t>
            </w:r>
          </w:p>
        </w:tc>
      </w:tr>
    </w:tbl>
    <w:p w14:paraId="0C28A005" w14:textId="77777777" w:rsidR="0023706B" w:rsidRDefault="0023706B" w:rsidP="0023706B">
      <w:pPr>
        <w:pStyle w:val="EndNoteBibliography"/>
        <w:spacing w:line="480" w:lineRule="auto"/>
        <w:ind w:left="720" w:hanging="720"/>
        <w:rPr>
          <w:rFonts w:ascii="Garamond" w:eastAsia="Arial" w:hAnsi="Garamond" w:cs="Arial"/>
          <w:color w:val="000000"/>
          <w:sz w:val="22"/>
          <w:szCs w:val="22"/>
          <w:u w:color="000000"/>
          <w:lang w:eastAsia="zh-CN"/>
        </w:rPr>
      </w:pPr>
    </w:p>
    <w:p w14:paraId="0D8F9C83" w14:textId="77777777" w:rsidR="009A3CB0" w:rsidRDefault="009A3CB0"/>
    <w:sectPr w:rsidR="009A3CB0" w:rsidSect="005E2E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706B"/>
    <w:rsid w:val="00116D19"/>
    <w:rsid w:val="0023706B"/>
    <w:rsid w:val="0043179C"/>
    <w:rsid w:val="005E2ECE"/>
    <w:rsid w:val="006A3900"/>
    <w:rsid w:val="00875E53"/>
    <w:rsid w:val="009A3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893D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70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3706B"/>
  </w:style>
  <w:style w:type="paragraph" w:customStyle="1" w:styleId="Body">
    <w:name w:val="Body"/>
    <w:rsid w:val="002370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paragraph" w:customStyle="1" w:styleId="EndNoteBibliography">
    <w:name w:val="EndNote Bibliography"/>
    <w:basedOn w:val="Normal"/>
    <w:rsid w:val="002370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370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23706B"/>
  </w:style>
  <w:style w:type="paragraph" w:customStyle="1" w:styleId="Body">
    <w:name w:val="Body"/>
    <w:rsid w:val="0023706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sz w:val="22"/>
      <w:szCs w:val="22"/>
      <w:u w:color="000000"/>
      <w:bdr w:val="nil"/>
      <w:lang w:eastAsia="zh-CN"/>
    </w:rPr>
  </w:style>
  <w:style w:type="paragraph" w:customStyle="1" w:styleId="EndNoteBibliography">
    <w:name w:val="EndNote Bibliography"/>
    <w:basedOn w:val="Normal"/>
    <w:rsid w:val="002370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808</Characters>
  <Application>Microsoft Office Word</Application>
  <DocSecurity>0</DocSecurity>
  <Lines>269</Lines>
  <Paragraphs>163</Paragraphs>
  <ScaleCrop>false</ScaleCrop>
  <Company>Duke University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hen</dc:creator>
  <cp:keywords/>
  <dc:description/>
  <cp:lastModifiedBy>EBACONG</cp:lastModifiedBy>
  <cp:revision>5</cp:revision>
  <dcterms:created xsi:type="dcterms:W3CDTF">2017-08-23T19:52:00Z</dcterms:created>
  <dcterms:modified xsi:type="dcterms:W3CDTF">2018-05-19T00:43:00Z</dcterms:modified>
</cp:coreProperties>
</file>